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DA36E" w14:textId="057554CF" w:rsidR="00437B75" w:rsidRPr="003423FA" w:rsidRDefault="003423FA">
      <w:pPr>
        <w:rPr>
          <w:rFonts w:ascii="Times New Roman" w:hAnsi="Times New Roman" w:cs="Times New Roman"/>
          <w:b/>
          <w:bCs/>
        </w:rPr>
      </w:pPr>
      <w:r w:rsidRPr="003423FA">
        <w:rPr>
          <w:rFonts w:ascii="Times New Roman" w:hAnsi="Times New Roman" w:cs="Times New Roman"/>
          <w:b/>
          <w:bCs/>
        </w:rPr>
        <w:t>Supplementary information 6: Prescribed medication list of each participant and associated ACB scores</w:t>
      </w:r>
    </w:p>
    <w:p w14:paraId="4D95BF96" w14:textId="77777777" w:rsidR="003423FA" w:rsidRPr="003423FA" w:rsidRDefault="003423FA" w:rsidP="003423FA">
      <w:pPr>
        <w:autoSpaceDE w:val="0"/>
        <w:autoSpaceDN w:val="0"/>
        <w:rPr>
          <w:rFonts w:ascii="Times New Roman" w:hAnsi="Times New Roman" w:cs="Times New Roman"/>
          <w:sz w:val="20"/>
          <w:szCs w:val="20"/>
          <w:lang w:val="e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3207"/>
        <w:gridCol w:w="776"/>
        <w:gridCol w:w="2793"/>
        <w:gridCol w:w="1021"/>
        <w:gridCol w:w="3260"/>
        <w:gridCol w:w="992"/>
      </w:tblGrid>
      <w:tr w:rsidR="003423FA" w:rsidRPr="003423FA" w14:paraId="05BC208A" w14:textId="77777777" w:rsidTr="003423FA">
        <w:tc>
          <w:tcPr>
            <w:tcW w:w="1129" w:type="dxa"/>
          </w:tcPr>
          <w:p w14:paraId="04E3BFF4" w14:textId="77777777" w:rsidR="003423FA" w:rsidRPr="003423FA" w:rsidRDefault="003423FA" w:rsidP="00166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3207" w:type="dxa"/>
          </w:tcPr>
          <w:p w14:paraId="30479AAE" w14:textId="77777777" w:rsidR="003423FA" w:rsidRPr="003423FA" w:rsidRDefault="003423FA" w:rsidP="00166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tion at baseline</w:t>
            </w:r>
          </w:p>
        </w:tc>
        <w:tc>
          <w:tcPr>
            <w:tcW w:w="776" w:type="dxa"/>
          </w:tcPr>
          <w:p w14:paraId="4605D10A" w14:textId="77777777" w:rsidR="003423FA" w:rsidRPr="003423FA" w:rsidRDefault="003423FA" w:rsidP="00166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CB score</w:t>
            </w: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BL)</w:t>
            </w:r>
          </w:p>
        </w:tc>
        <w:tc>
          <w:tcPr>
            <w:tcW w:w="2793" w:type="dxa"/>
          </w:tcPr>
          <w:p w14:paraId="68313F94" w14:textId="77777777" w:rsidR="003423FA" w:rsidRPr="003423FA" w:rsidRDefault="003423FA" w:rsidP="00166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tion at 3 months</w:t>
            </w:r>
          </w:p>
        </w:tc>
        <w:tc>
          <w:tcPr>
            <w:tcW w:w="1021" w:type="dxa"/>
          </w:tcPr>
          <w:p w14:paraId="4460ED87" w14:textId="34CD0EE7" w:rsidR="003423FA" w:rsidRPr="003423FA" w:rsidRDefault="003423FA" w:rsidP="00166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C score </w:t>
            </w: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3 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hs)</w:t>
            </w:r>
          </w:p>
        </w:tc>
        <w:tc>
          <w:tcPr>
            <w:tcW w:w="3260" w:type="dxa"/>
          </w:tcPr>
          <w:p w14:paraId="558528F0" w14:textId="77777777" w:rsidR="003423FA" w:rsidRPr="003423FA" w:rsidRDefault="003423FA" w:rsidP="00166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tion at 6 months</w:t>
            </w:r>
          </w:p>
        </w:tc>
        <w:tc>
          <w:tcPr>
            <w:tcW w:w="992" w:type="dxa"/>
          </w:tcPr>
          <w:p w14:paraId="7080514E" w14:textId="77777777" w:rsidR="003423FA" w:rsidRPr="003423FA" w:rsidRDefault="003423FA" w:rsidP="00166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B score at 6 months</w:t>
            </w:r>
          </w:p>
        </w:tc>
      </w:tr>
      <w:tr w:rsidR="003423FA" w:rsidRPr="003423FA" w14:paraId="4519C6F1" w14:textId="77777777" w:rsidTr="003423FA">
        <w:tc>
          <w:tcPr>
            <w:tcW w:w="1129" w:type="dxa"/>
          </w:tcPr>
          <w:p w14:paraId="1D3903B6" w14:textId="77777777" w:rsidR="003423FA" w:rsidRPr="003423FA" w:rsidRDefault="003423FA" w:rsidP="00166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07" w:type="dxa"/>
          </w:tcPr>
          <w:p w14:paraId="2F500BB9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Atomoxetine 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Epilim Chrono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zep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</w:tcPr>
          <w:p w14:paraId="2CDE914C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93" w:type="dxa"/>
          </w:tcPr>
          <w:p w14:paraId="7178E952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Atomoxet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Epilim Chrono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zep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</w:p>
        </w:tc>
        <w:tc>
          <w:tcPr>
            <w:tcW w:w="1021" w:type="dxa"/>
          </w:tcPr>
          <w:p w14:paraId="469BF164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60" w:type="dxa"/>
          </w:tcPr>
          <w:p w14:paraId="678853E1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Lost to follow up</w:t>
            </w:r>
          </w:p>
        </w:tc>
        <w:tc>
          <w:tcPr>
            <w:tcW w:w="992" w:type="dxa"/>
          </w:tcPr>
          <w:p w14:paraId="7406D4AC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423FA" w:rsidRPr="003423FA" w14:paraId="64BD6D14" w14:textId="77777777" w:rsidTr="003423FA">
        <w:tc>
          <w:tcPr>
            <w:tcW w:w="1129" w:type="dxa"/>
          </w:tcPr>
          <w:p w14:paraId="08F1DA27" w14:textId="77777777" w:rsidR="003423FA" w:rsidRPr="003423FA" w:rsidRDefault="003423FA" w:rsidP="00166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07" w:type="dxa"/>
          </w:tcPr>
          <w:p w14:paraId="414AD266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Zuclopenthixol dihydrochlorid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Depakot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rocyclid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Amisulprid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Medroxyprogestero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etformin MR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Allopurinol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zep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romethazine PRN</w:t>
            </w:r>
          </w:p>
        </w:tc>
        <w:tc>
          <w:tcPr>
            <w:tcW w:w="776" w:type="dxa"/>
          </w:tcPr>
          <w:p w14:paraId="6E7670CA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93" w:type="dxa"/>
          </w:tcPr>
          <w:p w14:paraId="50D1D823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Zuclopenthixol dihydrochlorid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Depakot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rocyclid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Amisulprid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Medroxyprogesterone </w:t>
            </w:r>
          </w:p>
          <w:p w14:paraId="1D5DA024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Metformin MR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ovicol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zep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romethazine PRN</w:t>
            </w:r>
          </w:p>
        </w:tc>
        <w:tc>
          <w:tcPr>
            <w:tcW w:w="1021" w:type="dxa"/>
          </w:tcPr>
          <w:p w14:paraId="2BD54E5C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60" w:type="dxa"/>
          </w:tcPr>
          <w:p w14:paraId="312BEBA0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Zuclopenthixol dihydrochlorid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Depakot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rocyclid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Amisulprid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Medroxyprogesterone </w:t>
            </w:r>
          </w:p>
          <w:p w14:paraId="7CFB288C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Metformin MR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ovicol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zep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romethazine PRN</w:t>
            </w:r>
          </w:p>
        </w:tc>
        <w:tc>
          <w:tcPr>
            <w:tcW w:w="992" w:type="dxa"/>
          </w:tcPr>
          <w:p w14:paraId="4A4F7161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423FA" w:rsidRPr="003423FA" w14:paraId="10BC0CE0" w14:textId="77777777" w:rsidTr="003423FA">
        <w:tc>
          <w:tcPr>
            <w:tcW w:w="1129" w:type="dxa"/>
          </w:tcPr>
          <w:p w14:paraId="520E861C" w14:textId="77777777" w:rsidR="003423FA" w:rsidRPr="003423FA" w:rsidRDefault="003423FA" w:rsidP="00166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207" w:type="dxa"/>
          </w:tcPr>
          <w:p w14:paraId="123BC4F4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Olanzap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Pregabali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Atomoxet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zep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romethazine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aracetamol PRN</w:t>
            </w:r>
          </w:p>
        </w:tc>
        <w:tc>
          <w:tcPr>
            <w:tcW w:w="776" w:type="dxa"/>
          </w:tcPr>
          <w:p w14:paraId="19FF83E2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93" w:type="dxa"/>
          </w:tcPr>
          <w:p w14:paraId="7A733443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Sertral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Aripiprazol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Olanzap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regabali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Atomoxet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ovicol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zep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romethazine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aracetamol PRN</w:t>
            </w:r>
          </w:p>
        </w:tc>
        <w:tc>
          <w:tcPr>
            <w:tcW w:w="1021" w:type="dxa"/>
          </w:tcPr>
          <w:p w14:paraId="30A8F344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60" w:type="dxa"/>
          </w:tcPr>
          <w:p w14:paraId="5C89342B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Sertral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Aripiprazol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Olanzap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regabali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Atomoxet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ovicol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zep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romethazine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aracetamol PRN</w:t>
            </w:r>
          </w:p>
        </w:tc>
        <w:tc>
          <w:tcPr>
            <w:tcW w:w="992" w:type="dxa"/>
          </w:tcPr>
          <w:p w14:paraId="16A345DE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423FA" w:rsidRPr="003423FA" w14:paraId="6A446370" w14:textId="77777777" w:rsidTr="003423FA">
        <w:tc>
          <w:tcPr>
            <w:tcW w:w="1129" w:type="dxa"/>
          </w:tcPr>
          <w:p w14:paraId="19469BD5" w14:textId="77777777" w:rsidR="003423FA" w:rsidRPr="003423FA" w:rsidRDefault="003423FA" w:rsidP="00166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207" w:type="dxa"/>
          </w:tcPr>
          <w:p w14:paraId="44D50588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Olanzap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Sertral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Clonazepam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zep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aracetamol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Trimethoprim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meprazol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</w:p>
        </w:tc>
        <w:tc>
          <w:tcPr>
            <w:tcW w:w="776" w:type="dxa"/>
          </w:tcPr>
          <w:p w14:paraId="3B42135D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</w:t>
            </w:r>
          </w:p>
        </w:tc>
        <w:tc>
          <w:tcPr>
            <w:tcW w:w="2793" w:type="dxa"/>
          </w:tcPr>
          <w:p w14:paraId="70EDB245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Olanzap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Sertral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regabali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Clonazepam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zep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aracetamol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imethoprim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Omeprazol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</w:p>
        </w:tc>
        <w:tc>
          <w:tcPr>
            <w:tcW w:w="1021" w:type="dxa"/>
          </w:tcPr>
          <w:p w14:paraId="69DCF8F3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</w:t>
            </w:r>
          </w:p>
        </w:tc>
        <w:tc>
          <w:tcPr>
            <w:tcW w:w="3260" w:type="dxa"/>
          </w:tcPr>
          <w:p w14:paraId="5D477418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Olanzap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Sertral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Clonazepam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zep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aracetamol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Nitrofurantoi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meprazol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Ferrous Fumarate</w:t>
            </w:r>
          </w:p>
        </w:tc>
        <w:tc>
          <w:tcPr>
            <w:tcW w:w="992" w:type="dxa"/>
          </w:tcPr>
          <w:p w14:paraId="193D9330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</w:t>
            </w:r>
          </w:p>
        </w:tc>
      </w:tr>
      <w:tr w:rsidR="003423FA" w:rsidRPr="003423FA" w14:paraId="7F57CF1A" w14:textId="77777777" w:rsidTr="003423FA">
        <w:tc>
          <w:tcPr>
            <w:tcW w:w="1129" w:type="dxa"/>
          </w:tcPr>
          <w:p w14:paraId="5CA7B912" w14:textId="77777777" w:rsidR="003423FA" w:rsidRPr="003423FA" w:rsidRDefault="003423FA" w:rsidP="00166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207" w:type="dxa"/>
          </w:tcPr>
          <w:p w14:paraId="2973CB45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Sertral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Zopiclo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zep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romethazine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Atorvastati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Lansoprazol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ropranolol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Gaviscon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Laxido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Senna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Paracetamol PRN </w:t>
            </w:r>
          </w:p>
        </w:tc>
        <w:tc>
          <w:tcPr>
            <w:tcW w:w="776" w:type="dxa"/>
          </w:tcPr>
          <w:p w14:paraId="5A49E6D6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93" w:type="dxa"/>
          </w:tcPr>
          <w:p w14:paraId="6029989A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Sertral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Zopiclo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zep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romethazine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Atorvastati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Lansoprazol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ropranolol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Gaviscon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Laxido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Senna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aracetamol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Sudocrem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PRN</w:t>
            </w:r>
          </w:p>
        </w:tc>
        <w:tc>
          <w:tcPr>
            <w:tcW w:w="1021" w:type="dxa"/>
          </w:tcPr>
          <w:p w14:paraId="36D02543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60" w:type="dxa"/>
          </w:tcPr>
          <w:p w14:paraId="6A324298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531B775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423FA" w:rsidRPr="003423FA" w14:paraId="2DB4AB2F" w14:textId="77777777" w:rsidTr="003423FA">
        <w:tc>
          <w:tcPr>
            <w:tcW w:w="1129" w:type="dxa"/>
          </w:tcPr>
          <w:p w14:paraId="66B12336" w14:textId="77777777" w:rsidR="003423FA" w:rsidRPr="003423FA" w:rsidRDefault="003423FA" w:rsidP="00166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3207" w:type="dxa"/>
          </w:tcPr>
          <w:p w14:paraId="34A0B7BE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Aripiprazol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Semisodium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Valproat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zep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romethazine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Zopiclo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Loratidine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Senna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Fusidic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Paracetamol PR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Hydromo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cream PRN</w:t>
            </w:r>
          </w:p>
        </w:tc>
        <w:tc>
          <w:tcPr>
            <w:tcW w:w="776" w:type="dxa"/>
          </w:tcPr>
          <w:p w14:paraId="14B5C7CC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93" w:type="dxa"/>
          </w:tcPr>
          <w:p w14:paraId="1CBE936F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Aripiprazol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Semisodium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Valproat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zep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romethazine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Zopiclo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Loratidine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Senna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Fusidic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Paracetamol PR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Hydromo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cream PRN</w:t>
            </w:r>
          </w:p>
        </w:tc>
        <w:tc>
          <w:tcPr>
            <w:tcW w:w="1021" w:type="dxa"/>
          </w:tcPr>
          <w:p w14:paraId="562AD740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60" w:type="dxa"/>
          </w:tcPr>
          <w:p w14:paraId="4490887E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Aripiprazol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Semisodium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Valproat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zep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romethazine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Zopiclo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Loratidine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Senna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Fusidic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Paracetamol PR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Hydromo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cream PRN</w:t>
            </w:r>
          </w:p>
        </w:tc>
        <w:tc>
          <w:tcPr>
            <w:tcW w:w="992" w:type="dxa"/>
          </w:tcPr>
          <w:p w14:paraId="77D1263B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423FA" w:rsidRPr="003423FA" w14:paraId="40FD91E6" w14:textId="77777777" w:rsidTr="003423FA">
        <w:tc>
          <w:tcPr>
            <w:tcW w:w="1129" w:type="dxa"/>
          </w:tcPr>
          <w:p w14:paraId="0717E665" w14:textId="77777777" w:rsidR="003423FA" w:rsidRPr="003423FA" w:rsidRDefault="003423FA" w:rsidP="00166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3207" w:type="dxa"/>
          </w:tcPr>
          <w:p w14:paraId="3AEE6CA2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Risperido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Priade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evetiracetam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Circadi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rocyclid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zep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Fexofenad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actulos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Omeprazol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acetamol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Eumovate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PRN</w:t>
            </w:r>
          </w:p>
        </w:tc>
        <w:tc>
          <w:tcPr>
            <w:tcW w:w="776" w:type="dxa"/>
          </w:tcPr>
          <w:p w14:paraId="67CA68AD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</w:t>
            </w:r>
          </w:p>
        </w:tc>
        <w:tc>
          <w:tcPr>
            <w:tcW w:w="2793" w:type="dxa"/>
          </w:tcPr>
          <w:p w14:paraId="5B1EAF47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Risperido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Priade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evetiracetam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Circadi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rocyclid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zep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Fexofenad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actulos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Omeprazol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ptac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Laxido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aracetamol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Eumovate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021" w:type="dxa"/>
          </w:tcPr>
          <w:p w14:paraId="43372F5A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</w:t>
            </w:r>
          </w:p>
        </w:tc>
        <w:tc>
          <w:tcPr>
            <w:tcW w:w="3260" w:type="dxa"/>
          </w:tcPr>
          <w:p w14:paraId="37207380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Risperido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Priade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evetiracetam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Circadi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rocyclid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zep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Fexofenad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actulos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Omeprazol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acetamol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Eumovate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PRN</w:t>
            </w:r>
          </w:p>
        </w:tc>
        <w:tc>
          <w:tcPr>
            <w:tcW w:w="992" w:type="dxa"/>
          </w:tcPr>
          <w:p w14:paraId="72FBCD3D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</w:t>
            </w:r>
          </w:p>
        </w:tc>
      </w:tr>
      <w:tr w:rsidR="003423FA" w:rsidRPr="003423FA" w14:paraId="07E53CDB" w14:textId="77777777" w:rsidTr="003423FA">
        <w:tc>
          <w:tcPr>
            <w:tcW w:w="1129" w:type="dxa"/>
          </w:tcPr>
          <w:p w14:paraId="5AD2FE64" w14:textId="77777777" w:rsidR="003423FA" w:rsidRPr="003423FA" w:rsidRDefault="003423FA" w:rsidP="00166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207" w:type="dxa"/>
          </w:tcPr>
          <w:p w14:paraId="6B763A5C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Fluoxet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ethylphenidate XL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regabali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Zopiclo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zep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romethazine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Omeprazol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Desogestre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31A9DB2D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Paracetamol </w:t>
            </w:r>
          </w:p>
        </w:tc>
        <w:tc>
          <w:tcPr>
            <w:tcW w:w="776" w:type="dxa"/>
          </w:tcPr>
          <w:p w14:paraId="5C4A1BA5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93" w:type="dxa"/>
          </w:tcPr>
          <w:p w14:paraId="22138207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Fluoxet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ethylphenidate XL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regabali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Atomoxet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Zopiclo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zep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romethazine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Omeprazol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Desogestrel</w:t>
            </w:r>
            <w:proofErr w:type="spellEnd"/>
          </w:p>
        </w:tc>
        <w:tc>
          <w:tcPr>
            <w:tcW w:w="1021" w:type="dxa"/>
          </w:tcPr>
          <w:p w14:paraId="61700E66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60" w:type="dxa"/>
          </w:tcPr>
          <w:p w14:paraId="22E54050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FE10E0F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3FA" w:rsidRPr="003423FA" w14:paraId="64BEC996" w14:textId="77777777" w:rsidTr="003423FA">
        <w:tc>
          <w:tcPr>
            <w:tcW w:w="1129" w:type="dxa"/>
          </w:tcPr>
          <w:p w14:paraId="005C4427" w14:textId="77777777" w:rsidR="003423FA" w:rsidRPr="003423FA" w:rsidRDefault="003423FA" w:rsidP="00166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3207" w:type="dxa"/>
          </w:tcPr>
          <w:p w14:paraId="6EAF2E2F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Olanzap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Haloperidol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Clonazepam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Depakot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zepam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romethaz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Zopiclone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rocyclidine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Buspiro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Hyoscine hydrobromid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Beclomethaso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Atorvastati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Docusat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Codeine PR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Paracetamol PR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Ibuprofen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actulose PRN</w:t>
            </w:r>
          </w:p>
        </w:tc>
        <w:tc>
          <w:tcPr>
            <w:tcW w:w="776" w:type="dxa"/>
          </w:tcPr>
          <w:p w14:paraId="518BACBF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793" w:type="dxa"/>
          </w:tcPr>
          <w:p w14:paraId="766F045C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Olanzap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Clonazepam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Depakot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Buspiro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Hyoscine hydrobromide  Atorvastati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Sodium Docusat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Desmopressi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Omeprazol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Nitrofurantoi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Laxido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PRN</w:t>
            </w:r>
          </w:p>
        </w:tc>
        <w:tc>
          <w:tcPr>
            <w:tcW w:w="1021" w:type="dxa"/>
          </w:tcPr>
          <w:p w14:paraId="1C07299F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60" w:type="dxa"/>
          </w:tcPr>
          <w:p w14:paraId="59D47753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6F29EB1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423FA" w:rsidRPr="003423FA" w14:paraId="79F6FCCA" w14:textId="77777777" w:rsidTr="003423FA">
        <w:tc>
          <w:tcPr>
            <w:tcW w:w="1129" w:type="dxa"/>
          </w:tcPr>
          <w:p w14:paraId="06485ECE" w14:textId="77777777" w:rsidR="003423FA" w:rsidRPr="003423FA" w:rsidRDefault="003423FA" w:rsidP="00166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3207" w:type="dxa"/>
          </w:tcPr>
          <w:p w14:paraId="2169BA1D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Sodium Valproat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evetiracetam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elatoni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emant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zep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Buccal Midazol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evothyrox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etylcyste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Laxido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Fostair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inhaler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Peptac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Omeprazole 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Loratad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aracetamol PRN</w:t>
            </w:r>
          </w:p>
        </w:tc>
        <w:tc>
          <w:tcPr>
            <w:tcW w:w="776" w:type="dxa"/>
          </w:tcPr>
          <w:p w14:paraId="7015A3A1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2793" w:type="dxa"/>
          </w:tcPr>
          <w:p w14:paraId="09334111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Sodium Valproat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evetiracetam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elatoni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emant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zep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Buccal Midazol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Levothyrox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csys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Laxido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Fostair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Peptac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Omeprazol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Loratadine </w:t>
            </w:r>
          </w:p>
          <w:p w14:paraId="0E53DA1B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Paracetamol PRN </w:t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Hydromo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ed-derma S barrier cre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Salbutamol </w:t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PR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Hylo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night eye ointment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Sodium fluoride paste</w:t>
            </w:r>
          </w:p>
        </w:tc>
        <w:tc>
          <w:tcPr>
            <w:tcW w:w="1021" w:type="dxa"/>
          </w:tcPr>
          <w:p w14:paraId="41E308BD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3260" w:type="dxa"/>
          </w:tcPr>
          <w:p w14:paraId="3DD306B6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Sodium Valproat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evetiracetam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elatoni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emant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zep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Buccal Midazol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Levothyrox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csys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Laxido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Fostair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Peptac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Omeprazol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Loratadine </w:t>
            </w:r>
          </w:p>
          <w:p w14:paraId="63B55BF7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Paracetamol PRN </w:t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Hydromo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ed-derma S barrier cre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Salbutamol </w:t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PR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Hylo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night eye ointment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Sodium fluoride paste</w:t>
            </w:r>
          </w:p>
        </w:tc>
        <w:tc>
          <w:tcPr>
            <w:tcW w:w="992" w:type="dxa"/>
          </w:tcPr>
          <w:p w14:paraId="3F96097E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</w:tr>
      <w:tr w:rsidR="003423FA" w:rsidRPr="003423FA" w14:paraId="5992C5E0" w14:textId="77777777" w:rsidTr="003423FA">
        <w:tc>
          <w:tcPr>
            <w:tcW w:w="1129" w:type="dxa"/>
          </w:tcPr>
          <w:p w14:paraId="134CBF4E" w14:textId="77777777" w:rsidR="003423FA" w:rsidRPr="003423FA" w:rsidRDefault="003423FA" w:rsidP="00166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3207" w:type="dxa"/>
          </w:tcPr>
          <w:p w14:paraId="0253D8CC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arbamazapine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Trihexyphenidyl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irtazap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Risperido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elatoni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Temazepam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Brivaracetam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zep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actulos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Fortisip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Omeprazol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Multivitamins 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Cetiriz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Desmopressi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Accrete D3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Senna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Nutricrem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dessert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Duraphat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toothpast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aracetamol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Barrier cream PRN</w:t>
            </w:r>
          </w:p>
        </w:tc>
        <w:tc>
          <w:tcPr>
            <w:tcW w:w="776" w:type="dxa"/>
          </w:tcPr>
          <w:p w14:paraId="65B0CC32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93" w:type="dxa"/>
          </w:tcPr>
          <w:p w14:paraId="4A967BF3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arbamazapine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Trihexyphenidyl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irtazap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Risperido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elatoni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Temazepam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Brivaracetam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zep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actulos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Fortisip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Omeprazol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Multivitamins 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Cetiriz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Desmopressi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Accrete D3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Senna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Nutricrem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dessert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Duraphat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toothpast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aracetamol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Zerolon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cream PRN</w:t>
            </w:r>
          </w:p>
        </w:tc>
        <w:tc>
          <w:tcPr>
            <w:tcW w:w="1021" w:type="dxa"/>
          </w:tcPr>
          <w:p w14:paraId="0A1DE555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60" w:type="dxa"/>
          </w:tcPr>
          <w:p w14:paraId="37F3AF5E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arbamazapine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Trihexyphenidyl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irtazap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Risperido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elatoni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Temazepam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Brivaracetam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zep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actulos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Fortisip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Omeprazol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Multivitamins 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Cetiriz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Desmopressi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Accrete D3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Senna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Nutricrem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dessert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Duraphat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toothpast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aracetamol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Barrier cream PRN</w:t>
            </w:r>
          </w:p>
        </w:tc>
        <w:tc>
          <w:tcPr>
            <w:tcW w:w="992" w:type="dxa"/>
          </w:tcPr>
          <w:p w14:paraId="1A9B798D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423FA" w:rsidRPr="003423FA" w14:paraId="20106420" w14:textId="77777777" w:rsidTr="003423FA">
        <w:tc>
          <w:tcPr>
            <w:tcW w:w="1129" w:type="dxa"/>
          </w:tcPr>
          <w:p w14:paraId="6EBE104B" w14:textId="77777777" w:rsidR="003423FA" w:rsidRPr="003423FA" w:rsidRDefault="003423FA" w:rsidP="00166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3207" w:type="dxa"/>
          </w:tcPr>
          <w:p w14:paraId="0C83F8FF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Sodium Valproat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Hyoscine Hydrobromid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Cetiriz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ansoprazol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Fresubin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supplement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Laxido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Paracetamol PR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buprofen gel PRN</w:t>
            </w:r>
          </w:p>
        </w:tc>
        <w:tc>
          <w:tcPr>
            <w:tcW w:w="776" w:type="dxa"/>
          </w:tcPr>
          <w:p w14:paraId="3DF409E8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2793" w:type="dxa"/>
          </w:tcPr>
          <w:p w14:paraId="562CD6C2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Lost to follow up - deceased</w:t>
            </w:r>
          </w:p>
        </w:tc>
        <w:tc>
          <w:tcPr>
            <w:tcW w:w="1021" w:type="dxa"/>
          </w:tcPr>
          <w:p w14:paraId="1137A347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260" w:type="dxa"/>
          </w:tcPr>
          <w:p w14:paraId="1E7F8342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14:paraId="1CDB31C0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423FA" w:rsidRPr="003423FA" w14:paraId="49DBA81A" w14:textId="77777777" w:rsidTr="003423FA">
        <w:tc>
          <w:tcPr>
            <w:tcW w:w="1129" w:type="dxa"/>
          </w:tcPr>
          <w:p w14:paraId="2FDDDD24" w14:textId="77777777" w:rsidR="003423FA" w:rsidRPr="003423FA" w:rsidRDefault="003423FA" w:rsidP="00166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3207" w:type="dxa"/>
          </w:tcPr>
          <w:p w14:paraId="6D798CC9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Phenytoi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Brivaracetam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Glycopurronium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bromid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Gabapenti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idazol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Sodium valproat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Clonazepam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Atorvastati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Lactulos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Nutrilis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thickener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Paracetamol PRN Buccal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Laxido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</w:tcPr>
          <w:p w14:paraId="6B1AEBA2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93" w:type="dxa"/>
          </w:tcPr>
          <w:p w14:paraId="02CEA65C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Phenytoi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Brivaracetam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Glycopurronium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bromid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Gabapenti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idazol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Sodium valproat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Clonazepam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Atorvastati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Lactulos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Nutrilis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thickener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Paracetamol PRN Buccal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Laxido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Balneum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plus</w:t>
            </w:r>
          </w:p>
        </w:tc>
        <w:tc>
          <w:tcPr>
            <w:tcW w:w="1021" w:type="dxa"/>
          </w:tcPr>
          <w:p w14:paraId="4CD0B851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60" w:type="dxa"/>
          </w:tcPr>
          <w:p w14:paraId="7E3BCB4C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Phenytoi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Brivaracetam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Glycopurronium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bromid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Gabapenti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idazol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Sodium valproat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Clonazepam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Atorvastati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Lactulos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Nutrilis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thickener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Paracetamol PRN Buccal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Laxido</w:t>
            </w:r>
            <w:proofErr w:type="spellEnd"/>
          </w:p>
        </w:tc>
        <w:tc>
          <w:tcPr>
            <w:tcW w:w="992" w:type="dxa"/>
          </w:tcPr>
          <w:p w14:paraId="56F32B94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423FA" w:rsidRPr="003423FA" w14:paraId="2A731BA5" w14:textId="77777777" w:rsidTr="003423FA">
        <w:tc>
          <w:tcPr>
            <w:tcW w:w="1129" w:type="dxa"/>
          </w:tcPr>
          <w:p w14:paraId="0ACCD766" w14:textId="77777777" w:rsidR="003423FA" w:rsidRPr="003423FA" w:rsidRDefault="003423FA" w:rsidP="00166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3207" w:type="dxa"/>
          </w:tcPr>
          <w:p w14:paraId="6F701162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arbamazpine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irtazap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Quetiap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tad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Ventolin </w:t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leni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modulate </w:t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Mometasone nasal spray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Clopidogrel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Omeprazol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Senna PR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aracetamol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ovicol PRN</w:t>
            </w:r>
          </w:p>
        </w:tc>
        <w:tc>
          <w:tcPr>
            <w:tcW w:w="776" w:type="dxa"/>
          </w:tcPr>
          <w:p w14:paraId="3957D8AF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93" w:type="dxa"/>
          </w:tcPr>
          <w:p w14:paraId="7A20839E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arbamazpine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irtazap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Quetiap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tad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Ventolin </w:t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leni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modulate </w:t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Mometasone nasal spray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Clopidogrel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Omeprazol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Fenbid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Drapolene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PR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Hydromo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Sodium fluoride toothpast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Glycerol suppository PRN- never used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Senna PR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aracetamol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ovicol PRN</w:t>
            </w:r>
          </w:p>
        </w:tc>
        <w:tc>
          <w:tcPr>
            <w:tcW w:w="1021" w:type="dxa"/>
          </w:tcPr>
          <w:p w14:paraId="4C6640A1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60" w:type="dxa"/>
          </w:tcPr>
          <w:p w14:paraId="09CA40A0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arbamazpine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irtazap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Quetiap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tad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Ventolin </w:t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leni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modulate </w:t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Mometasone nasal spray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Clopidogrel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Omeprazol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Fenbid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Drapolene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PR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Hydromo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Sodium fluoride toothpast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Glycerol suppository PRN- never used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Senna PR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aracetamol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ovicol PRN</w:t>
            </w:r>
          </w:p>
        </w:tc>
        <w:tc>
          <w:tcPr>
            <w:tcW w:w="992" w:type="dxa"/>
          </w:tcPr>
          <w:p w14:paraId="2F1DEF53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423FA" w:rsidRPr="003423FA" w14:paraId="584C71F4" w14:textId="77777777" w:rsidTr="003423FA">
        <w:tc>
          <w:tcPr>
            <w:tcW w:w="1129" w:type="dxa"/>
          </w:tcPr>
          <w:p w14:paraId="1CF85047" w14:textId="77777777" w:rsidR="003423FA" w:rsidRPr="003423FA" w:rsidRDefault="003423FA" w:rsidP="00166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3207" w:type="dxa"/>
          </w:tcPr>
          <w:p w14:paraId="7D2C6445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Haloperidol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Sertral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Semaglutide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Metformi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Atorvastati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Amlodip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Omeprazol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romethazine PR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zep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aracetamol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Olive oil ear drops Ellipta </w:t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Mometasone spray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Hydromo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cream</w:t>
            </w:r>
          </w:p>
        </w:tc>
        <w:tc>
          <w:tcPr>
            <w:tcW w:w="776" w:type="dxa"/>
          </w:tcPr>
          <w:p w14:paraId="2B0F98EA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</w:t>
            </w:r>
          </w:p>
        </w:tc>
        <w:tc>
          <w:tcPr>
            <w:tcW w:w="2793" w:type="dxa"/>
          </w:tcPr>
          <w:p w14:paraId="106A0793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Haloperidol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Sertral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Semaglutide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Metformi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Atorvastati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Amlodip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Omeprazole </w:t>
            </w:r>
          </w:p>
          <w:p w14:paraId="4EB15F94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romethazine PR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Lorazepam PR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Ellipta </w:t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ometasone spray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Hydromellose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drops</w:t>
            </w:r>
          </w:p>
        </w:tc>
        <w:tc>
          <w:tcPr>
            <w:tcW w:w="1021" w:type="dxa"/>
          </w:tcPr>
          <w:p w14:paraId="05AC8E0E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</w:t>
            </w:r>
          </w:p>
        </w:tc>
        <w:tc>
          <w:tcPr>
            <w:tcW w:w="3260" w:type="dxa"/>
          </w:tcPr>
          <w:p w14:paraId="47D26808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Haloperidol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Sertral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Semaglutide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Metformi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Atorvastati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Amlodip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Omeprazol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romethazine PR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Lorazepam PR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Ellipta </w:t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ometasone spray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Hydromellose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drops</w:t>
            </w:r>
          </w:p>
        </w:tc>
        <w:tc>
          <w:tcPr>
            <w:tcW w:w="992" w:type="dxa"/>
          </w:tcPr>
          <w:p w14:paraId="6DEDD68B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</w:t>
            </w:r>
          </w:p>
        </w:tc>
      </w:tr>
      <w:tr w:rsidR="003423FA" w:rsidRPr="003423FA" w14:paraId="363CA8EE" w14:textId="77777777" w:rsidTr="003423FA">
        <w:tc>
          <w:tcPr>
            <w:tcW w:w="1129" w:type="dxa"/>
          </w:tcPr>
          <w:p w14:paraId="07BC875E" w14:textId="77777777" w:rsidR="003423FA" w:rsidRPr="003423FA" w:rsidRDefault="003423FA" w:rsidP="00166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3207" w:type="dxa"/>
          </w:tcPr>
          <w:p w14:paraId="66A1DFF0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Venlafax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Aripiprazol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Diazepam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elatoni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Hyoscine </w:t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butylbromide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Amitriptyl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Flucloxacilli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Famotid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Nicotine patch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Laxido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Dalteparin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Montelukast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Fexofenad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Flutiform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Naproxe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Alverine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Furosemid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Docusate sodium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Desogestre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Laxido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T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Paracetamol PR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Salbutamol PR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Codeine PR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Oramorph PR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zepam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776" w:type="dxa"/>
          </w:tcPr>
          <w:p w14:paraId="6B18DC44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93" w:type="dxa"/>
          </w:tcPr>
          <w:p w14:paraId="33C713FD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Venlafax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Aripiprazol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Diazepam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elatoni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Hyoscine </w:t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butylbromide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Amitriptyl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Famotid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Nicotine patch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Laxido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Dalteparin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Montelukast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Fexofenad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Flutiform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Naproxe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Cetiriz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Chlorphenam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Alverine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Furosemide</w:t>
            </w:r>
          </w:p>
          <w:p w14:paraId="7756B157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Docusate sodium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Desogestre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Parrafin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Flamizine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Laxido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T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Paracetamol PR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Salbutamol PRN</w:t>
            </w:r>
          </w:p>
          <w:p w14:paraId="53DE4E0A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Oxycodone PRN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romethazine PRN</w:t>
            </w:r>
          </w:p>
        </w:tc>
        <w:tc>
          <w:tcPr>
            <w:tcW w:w="1021" w:type="dxa"/>
          </w:tcPr>
          <w:p w14:paraId="1264C428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260" w:type="dxa"/>
          </w:tcPr>
          <w:p w14:paraId="3EC5E2EF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Venlafax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Aripiprazol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Diazepam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Melatoni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Amitriptyl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Nicotine chewing gum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Dalteparin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Montelukast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Fexofenad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Flutiform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Alverine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Furosemid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enicilli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Dosusate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sodium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Desogestre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Parrafin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Cetiriz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Chlorphenam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Flamizine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romethazine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aracetamol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Salbutamol </w:t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PRN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Oxycodone PRN   </w:t>
            </w:r>
          </w:p>
        </w:tc>
        <w:tc>
          <w:tcPr>
            <w:tcW w:w="992" w:type="dxa"/>
          </w:tcPr>
          <w:p w14:paraId="489FD1B3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3423FA" w:rsidRPr="003423FA" w14:paraId="1B5FB04C" w14:textId="77777777" w:rsidTr="003423FA">
        <w:tc>
          <w:tcPr>
            <w:tcW w:w="1129" w:type="dxa"/>
          </w:tcPr>
          <w:p w14:paraId="50297153" w14:textId="77777777" w:rsidR="003423FA" w:rsidRPr="003423FA" w:rsidRDefault="003423FA" w:rsidP="00166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3207" w:type="dxa"/>
          </w:tcPr>
          <w:p w14:paraId="60ED6633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Desogestre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Laxido</w:t>
            </w:r>
            <w:proofErr w:type="spellEnd"/>
          </w:p>
        </w:tc>
        <w:tc>
          <w:tcPr>
            <w:tcW w:w="776" w:type="dxa"/>
          </w:tcPr>
          <w:p w14:paraId="0E76A5B2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3" w:type="dxa"/>
          </w:tcPr>
          <w:p w14:paraId="78BF581B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Desogestre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Laxido</w:t>
            </w:r>
            <w:proofErr w:type="spellEnd"/>
          </w:p>
        </w:tc>
        <w:tc>
          <w:tcPr>
            <w:tcW w:w="1021" w:type="dxa"/>
          </w:tcPr>
          <w:p w14:paraId="5FA3F7B9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60" w:type="dxa"/>
          </w:tcPr>
          <w:p w14:paraId="30634E0C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Desogestre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Laxido</w:t>
            </w:r>
            <w:proofErr w:type="spellEnd"/>
          </w:p>
        </w:tc>
        <w:tc>
          <w:tcPr>
            <w:tcW w:w="992" w:type="dxa"/>
          </w:tcPr>
          <w:p w14:paraId="6CB5F407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423FA" w:rsidRPr="003423FA" w14:paraId="354715FF" w14:textId="77777777" w:rsidTr="003423FA">
        <w:tc>
          <w:tcPr>
            <w:tcW w:w="1129" w:type="dxa"/>
          </w:tcPr>
          <w:p w14:paraId="40FB21E9" w14:textId="77777777" w:rsidR="003423FA" w:rsidRPr="003423FA" w:rsidRDefault="003423FA" w:rsidP="00166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3207" w:type="dxa"/>
          </w:tcPr>
          <w:p w14:paraId="7D50BA5D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Sertral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Aripiprazol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</w:p>
        </w:tc>
        <w:tc>
          <w:tcPr>
            <w:tcW w:w="776" w:type="dxa"/>
          </w:tcPr>
          <w:p w14:paraId="1D0A7002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93" w:type="dxa"/>
          </w:tcPr>
          <w:p w14:paraId="3477B7B2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Sertral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Aripiprazol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</w:p>
        </w:tc>
        <w:tc>
          <w:tcPr>
            <w:tcW w:w="1021" w:type="dxa"/>
          </w:tcPr>
          <w:p w14:paraId="6FCEFFA1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60" w:type="dxa"/>
          </w:tcPr>
          <w:p w14:paraId="7331A6C4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Sertral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Aripiprazol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</w:p>
        </w:tc>
        <w:tc>
          <w:tcPr>
            <w:tcW w:w="992" w:type="dxa"/>
          </w:tcPr>
          <w:p w14:paraId="52D7A0F7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423FA" w:rsidRPr="003423FA" w14:paraId="52895C5D" w14:textId="77777777" w:rsidTr="003423FA">
        <w:tc>
          <w:tcPr>
            <w:tcW w:w="1129" w:type="dxa"/>
          </w:tcPr>
          <w:p w14:paraId="0323B18E" w14:textId="77777777" w:rsidR="003423FA" w:rsidRPr="003423FA" w:rsidRDefault="003423FA" w:rsidP="00166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19</w:t>
            </w:r>
          </w:p>
        </w:tc>
        <w:tc>
          <w:tcPr>
            <w:tcW w:w="3207" w:type="dxa"/>
          </w:tcPr>
          <w:p w14:paraId="0B5F46DE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Sodium Valproat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Risperido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tadine</w:t>
            </w:r>
          </w:p>
        </w:tc>
        <w:tc>
          <w:tcPr>
            <w:tcW w:w="776" w:type="dxa"/>
          </w:tcPr>
          <w:p w14:paraId="612E618E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93" w:type="dxa"/>
          </w:tcPr>
          <w:p w14:paraId="4B616A2E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Sodium Valproat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Risperido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tadine</w:t>
            </w:r>
          </w:p>
        </w:tc>
        <w:tc>
          <w:tcPr>
            <w:tcW w:w="1021" w:type="dxa"/>
          </w:tcPr>
          <w:p w14:paraId="73333CF3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60" w:type="dxa"/>
          </w:tcPr>
          <w:p w14:paraId="0FB6391B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Sodium Valproat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Risperido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Loratadine</w:t>
            </w:r>
          </w:p>
        </w:tc>
        <w:tc>
          <w:tcPr>
            <w:tcW w:w="992" w:type="dxa"/>
          </w:tcPr>
          <w:p w14:paraId="5CB979FA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423FA" w:rsidRPr="003423FA" w14:paraId="22BA32C0" w14:textId="77777777" w:rsidTr="003423FA">
        <w:tc>
          <w:tcPr>
            <w:tcW w:w="1129" w:type="dxa"/>
          </w:tcPr>
          <w:p w14:paraId="7AA92EE1" w14:textId="77777777" w:rsidR="003423FA" w:rsidRPr="003423FA" w:rsidRDefault="003423FA" w:rsidP="00166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3207" w:type="dxa"/>
          </w:tcPr>
          <w:p w14:paraId="47785870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Sodium Valproat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Donepezil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Memant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Loratad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Lansoprazol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aracetamol</w:t>
            </w:r>
          </w:p>
        </w:tc>
        <w:tc>
          <w:tcPr>
            <w:tcW w:w="776" w:type="dxa"/>
          </w:tcPr>
          <w:p w14:paraId="6EE58D56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93" w:type="dxa"/>
          </w:tcPr>
          <w:p w14:paraId="776C1579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Sodium Valproat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Donepezil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Memant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Loratad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Lansoprazol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aracetamol</w:t>
            </w:r>
          </w:p>
        </w:tc>
        <w:tc>
          <w:tcPr>
            <w:tcW w:w="1021" w:type="dxa"/>
          </w:tcPr>
          <w:p w14:paraId="0880BF44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60" w:type="dxa"/>
          </w:tcPr>
          <w:p w14:paraId="4E36545E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Sodium Valproat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Donepezil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Memant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Loratad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Lansoprazol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Paracetamol</w:t>
            </w:r>
          </w:p>
        </w:tc>
        <w:tc>
          <w:tcPr>
            <w:tcW w:w="992" w:type="dxa"/>
          </w:tcPr>
          <w:p w14:paraId="154F6AA0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423FA" w:rsidRPr="003423FA" w14:paraId="1260A811" w14:textId="77777777" w:rsidTr="003423FA">
        <w:tc>
          <w:tcPr>
            <w:tcW w:w="1129" w:type="dxa"/>
          </w:tcPr>
          <w:p w14:paraId="5C39B32F" w14:textId="77777777" w:rsidR="003423FA" w:rsidRPr="003423FA" w:rsidRDefault="003423FA" w:rsidP="00166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3207" w:type="dxa"/>
          </w:tcPr>
          <w:p w14:paraId="2C9BFE32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Aripiprazol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Sertral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Clonazepam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Code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</w:p>
        </w:tc>
        <w:tc>
          <w:tcPr>
            <w:tcW w:w="776" w:type="dxa"/>
          </w:tcPr>
          <w:p w14:paraId="7773A21F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93" w:type="dxa"/>
          </w:tcPr>
          <w:p w14:paraId="2A1F76ED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Aripiprazol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Sertral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Clonazepam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Code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</w:p>
        </w:tc>
        <w:tc>
          <w:tcPr>
            <w:tcW w:w="1021" w:type="dxa"/>
          </w:tcPr>
          <w:p w14:paraId="142218B9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60" w:type="dxa"/>
          </w:tcPr>
          <w:p w14:paraId="7B1B34A4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 xml:space="preserve">Aripiprazol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Sertraline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>Clonazepam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Codeine </w:t>
            </w:r>
            <w:r w:rsidRPr="003423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Colecalciferol</w:t>
            </w:r>
            <w:proofErr w:type="spellEnd"/>
          </w:p>
        </w:tc>
        <w:tc>
          <w:tcPr>
            <w:tcW w:w="992" w:type="dxa"/>
          </w:tcPr>
          <w:p w14:paraId="5DBF63B3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423FA" w:rsidRPr="003423FA" w14:paraId="359847AB" w14:textId="77777777" w:rsidTr="003423FA">
        <w:tc>
          <w:tcPr>
            <w:tcW w:w="1129" w:type="dxa"/>
          </w:tcPr>
          <w:p w14:paraId="211C4615" w14:textId="77777777" w:rsidR="003423FA" w:rsidRPr="003423FA" w:rsidRDefault="003423FA" w:rsidP="00166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3207" w:type="dxa"/>
          </w:tcPr>
          <w:p w14:paraId="54B9460E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6" w:type="dxa"/>
          </w:tcPr>
          <w:p w14:paraId="62C16A4A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3" w:type="dxa"/>
          </w:tcPr>
          <w:p w14:paraId="3117859B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1" w:type="dxa"/>
          </w:tcPr>
          <w:p w14:paraId="6E6D5449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3477192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6DCF463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3FA" w:rsidRPr="003423FA" w14:paraId="5361DDE1" w14:textId="77777777" w:rsidTr="003423FA">
        <w:tc>
          <w:tcPr>
            <w:tcW w:w="1129" w:type="dxa"/>
          </w:tcPr>
          <w:p w14:paraId="2E022C76" w14:textId="77777777" w:rsidR="003423FA" w:rsidRPr="003423FA" w:rsidRDefault="003423FA" w:rsidP="00166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3207" w:type="dxa"/>
          </w:tcPr>
          <w:p w14:paraId="24706D55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6" w:type="dxa"/>
          </w:tcPr>
          <w:p w14:paraId="081F0DC7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3" w:type="dxa"/>
          </w:tcPr>
          <w:p w14:paraId="2A60521A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1" w:type="dxa"/>
          </w:tcPr>
          <w:p w14:paraId="4C3A7BDF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AAEFE56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66031C3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3FA" w:rsidRPr="003423FA" w14:paraId="3D0626DD" w14:textId="77777777" w:rsidTr="003423FA">
        <w:tc>
          <w:tcPr>
            <w:tcW w:w="1129" w:type="dxa"/>
          </w:tcPr>
          <w:p w14:paraId="6C89EAFC" w14:textId="77777777" w:rsidR="003423FA" w:rsidRPr="003423FA" w:rsidRDefault="003423FA" w:rsidP="00166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3207" w:type="dxa"/>
          </w:tcPr>
          <w:p w14:paraId="0208B51F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6" w:type="dxa"/>
          </w:tcPr>
          <w:p w14:paraId="23190536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3" w:type="dxa"/>
          </w:tcPr>
          <w:p w14:paraId="11E99CC6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1" w:type="dxa"/>
          </w:tcPr>
          <w:p w14:paraId="4A300C3B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0520508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3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597D654" w14:textId="77777777" w:rsidR="003423FA" w:rsidRPr="003423FA" w:rsidRDefault="003423FA" w:rsidP="001660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00DB7AA" w14:textId="77777777" w:rsidR="003423FA" w:rsidRPr="003423FA" w:rsidRDefault="003423FA" w:rsidP="003423FA">
      <w:pPr>
        <w:autoSpaceDE w:val="0"/>
        <w:autoSpaceDN w:val="0"/>
        <w:rPr>
          <w:rFonts w:ascii="Times New Roman" w:hAnsi="Times New Roman" w:cs="Times New Roman"/>
          <w:sz w:val="20"/>
          <w:szCs w:val="20"/>
          <w:lang w:val="en"/>
        </w:rPr>
      </w:pPr>
    </w:p>
    <w:p w14:paraId="2B2FFF4D" w14:textId="77777777" w:rsidR="003423FA" w:rsidRDefault="003423FA"/>
    <w:sectPr w:rsidR="003423FA" w:rsidSect="003423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31A3B"/>
    <w:rsid w:val="000209D3"/>
    <w:rsid w:val="003423FA"/>
    <w:rsid w:val="00437B75"/>
    <w:rsid w:val="00C31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0CE80"/>
  <w15:chartTrackingRefBased/>
  <w15:docId w15:val="{CD8E12D5-6457-4E87-B62A-311611488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1A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1A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1A3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1A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1A3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1A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1A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1A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1A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A3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1A3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1A3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1A3B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1A3B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1A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1A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1A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1A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1A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1A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1A3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1A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1A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1A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1A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1A3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1A3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1A3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1A3B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3423F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357</Words>
  <Characters>7740</Characters>
  <Application>Microsoft Office Word</Application>
  <DocSecurity>0</DocSecurity>
  <Lines>64</Lines>
  <Paragraphs>18</Paragraphs>
  <ScaleCrop>false</ScaleCrop>
  <Company/>
  <LinksUpToDate>false</LinksUpToDate>
  <CharactersWithSpaces>9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, Rohit (CORNWALL PARTNERSHIP NHS FOUNDATION TRUST)</dc:creator>
  <cp:keywords/>
  <dc:description/>
  <cp:lastModifiedBy>SHANKAR, Rohit (CORNWALL PARTNERSHIP NHS FOUNDATION TRUST)</cp:lastModifiedBy>
  <cp:revision>2</cp:revision>
  <dcterms:created xsi:type="dcterms:W3CDTF">2025-05-04T18:43:00Z</dcterms:created>
  <dcterms:modified xsi:type="dcterms:W3CDTF">2025-05-04T18:45:00Z</dcterms:modified>
</cp:coreProperties>
</file>